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val="en-US" w:eastAsia="zh-CN" w:bidi="ar"/>
        </w:rPr>
        <w:t>Supplementary Table 2. A total of 60 candidate genes were screened from a RIL population at two periods</w:t>
      </w:r>
    </w:p>
    <w:tbl>
      <w:tblPr>
        <w:tblW w:w="1511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716"/>
        <w:gridCol w:w="600"/>
        <w:gridCol w:w="1300"/>
        <w:gridCol w:w="1110"/>
        <w:gridCol w:w="750"/>
        <w:gridCol w:w="1210"/>
        <w:gridCol w:w="900"/>
        <w:gridCol w:w="4150"/>
        <w:gridCol w:w="20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TL</w:t>
            </w:r>
          </w:p>
        </w:tc>
        <w:tc>
          <w:tcPr>
            <w:tcW w:w="17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ne ID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r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art.x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d.x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G_class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G_class_annotation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_annotation</w:t>
            </w:r>
          </w:p>
        </w:tc>
        <w:tc>
          <w:tcPr>
            <w:tcW w:w="4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EGG_annotation</w:t>
            </w: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r_anno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FW-3-1</w:t>
            </w:r>
          </w:p>
        </w:tc>
        <w:tc>
          <w:tcPr>
            <w:tcW w:w="17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930297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9179499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9188527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9286|4.00373e-40|spen:107012057|K09286 EREBP-like factor | (RefSeq) ethylene-responsive transcription factor RAP2-3</w:t>
            </w: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thylene-responsive transcription factor RAP2-3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FWSn-4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9381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58428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58433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Q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10528|0|fve:101298061|K10528 hydroperoxide lyase [EC:4.1.2.-] | (RefSeq) linolenate hydroperoxide lyase, chloroplas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tative cytochrome P450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FWSn-4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9380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39525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39534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Q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7408|2.8219e-147|pxb:103926936|K07408 cytochrome P450 family 1 subfamily A polypeptide 1 [EC:1.14.14.1] | (RefSeq) cytochrome P450 71A3-lik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chrome P450 71BL1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FWSn-4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9381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60677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60679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RKY transcription factor 6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FW-6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46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2147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2276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fense mechanis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C transporter G family member 35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FW-6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50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4789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4820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Q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9843|0|sind:105157462|K09843 (+)-abscisic acid 8'-hydroxylase [EC:1.14.13.93] | (RefSeq) abscisic acid 8'-hydroxylase 1-lik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scisic acid 8&amp;apos;-hydroxylase 1-like isoform X1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FW-6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47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9424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9440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Q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15398|0|sind:105172724|K15398 fatty acid omega-hydroxylase [EC:1.14.-.-] | (RefSeq) cytochrome P450 86A8-lik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chrome P450 86A8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FW-6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47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5595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5611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tative transcription factor GRAS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79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7441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7450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thylene-responsive transcription factor CRF2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91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87485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87494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9286|1.47616e-43|sind:105179200|K09286 EREBP-like factor | (RefSeq) ethylene-responsive transcription factor 5-lik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thylene-responsive transcription factor 5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92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27159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27170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thylene-responsive transcription factor CRF4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63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83675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83681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thylene-responsive transcription factor ERF109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88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3064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3073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9284|5.00501e-90|csv:101222024|K09284 AP2-like factor, euAP2 lineage | (RefSeq) ethylene-responsive transcription factor RAP2-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P2-like ethylene-responsive transcription factor TOE3 isoform X1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86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5602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5604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9286|1.00121e-46|gra:105777318|K09286 EREBP-like factor | (RefSeq) ethylene-responsive transcription factor RAP2-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thylene-responsive transcription factor RAP2-3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92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16786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16791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thylene-responsive transcription factor ERF027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83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7759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7760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RKY transcription factor 44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83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7662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7672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Q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chrome P450 71B34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88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5634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5638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3327|1.4846e-34|sind:105155759|K03327 multidrug resistance protein, MATE family | (RefSeq) protein TRANSPARENT TESTA 12-lik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tative cytochrome P450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79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3274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3277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Q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chrome P450 CYP72A219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79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5929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5932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Q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chrome P450 CYP72A219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81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8585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8600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Q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20665|0|vvi:100245827|K20665 jasmonoyl-isoleucine 12-hydroxylase [EC:1.14.-.-] | (RefSeq) cytochrome P450 94B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chrome P450 94B3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71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3275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3278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Q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chrome P450 CYP72A219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90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3973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3976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Q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chrome P450 CYP72A219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92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14315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14320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Q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chrome P450 704C1-like isoform X3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90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3610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3614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Q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chrome P450 CYP72A219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83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5640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5644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G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rbohydrate transport an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9872|2.30306e-179|rcu:8284532|K09872 aquaporin PIP | (RefSeq) Pip2-2; probable aquaporin PIP2-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quaporin PIP2-4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83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8708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8712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G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rbohydrate transport an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9872|0|rcu:8284532|K09872 aquaporin PIP | (RefSeq) Pip2-2; probable aquaporin PIP2-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quaporin PIP2-1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83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0837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0841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G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rbohydrate transport an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9872|0|rcu:8284532|K09872 aquaporin PIP | (RefSeq) Pip2-2; probable aquaporin PIP2-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quaporin PIP2-4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83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8387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8390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G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rbohydrate transport an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9872|0|rcu:8284532|K09872 aquaporin PIP | (RefSeq) Pip2-2; probable aquaporin PIP2-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quaporin PIP2-4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89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6045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6049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G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rbohydrate transport an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9872|0|jcu:105646538|K09872 aquaporin PIP | (RefSeq) PIP1; probable aquaporin PIP-type 7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bable aquaporin PIP1-4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87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5261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5275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line-rich receptor-like protein kinase PERK8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92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22268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22271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J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nslation, ribosomal structure and biogene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1881|0|sind:105166697|K01881 prolyl-tRNA synthetase [EC:6.1.1.15] | (RefSeq) proline--tRNA ligas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line--tRNA ligase, chloroplastic/mitochondrial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88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5357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5362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O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ttranslational modification, protein turnover, chapero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13993|5.25633e-63|sind:105160926|K13993 HSP20 family protein | (RefSeq) 17.6 kDa class I heat shock protein-lik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at shock protein 17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9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10432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10439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14496|7.139e-101|sot:102580526|K14496 abscisic acid receptor PYR/PYL family | (RefSeq) abscisic acid receptor PYL4-lik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scisic acid receptor PYL4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79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3418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3421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hydrin Xero 1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81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6300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6302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TA transcription factor 12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Sn-7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691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3942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3949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oxisomal membrane protein 11-4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FW-8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732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6881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6913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13424|6.0205e-171|vvi:100243352|K13424 WRKY transcription factor 33 | (RefSeq) WRKY transcription factor WRKY2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bable WRKY transcription factor 26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Rn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Pn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In-9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774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6342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6417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bable WRKY transcription factor 32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Rn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Pn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In-9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775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2458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2535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P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organic ion transport an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0327|0|vvi:100240979|K00327 NADPH-ferrihemoprotein reductase [EC:1.6.2.4] | (RefSeq) NADPH--cytochrome P450 reductas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DPH--cytochrome P450 reductase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RSAn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FWSn-10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860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92113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92117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bable dehydrin LEA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RSAn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FWSn-10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860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70133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70137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RKY transcription factor 6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RSRn-13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98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1769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1773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9875|1.05629e-97|vvi:100232979|K09875 aquaporin SIP | (RefSeq) small basic intrinsic protein 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quaporin SIP1-2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-13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9026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6815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6828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O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ttranslational modification, protein turnover, chapero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0799|1.16268e-97|fve:101294657|K00799 glutathione S-transferase [EC:2.5.1.18] | (RefSeq) glutathione S-transferase T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utathione S-transferase T1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-13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978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1097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1116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O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ttranslational modification, protein turnover, chapero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0799|3.6523e-102|fve:101294657|K00799 glutathione S-transferase [EC:2.5.1.18] | (RefSeq) glutathione S-transferase T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utathione S-transferase T1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RSRn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DWS-13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980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3808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3822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Q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tochrome P450 94C1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DWS-13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980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4143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4145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BA transporter 1-like isoform X2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-13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9026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5825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5832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te embryogenesis abundant protein At1g64065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-13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9026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8328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8333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te embryogenesis abundant protein At1g64065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GDW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DWS-13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980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4300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430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BA transporter 1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RSRn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DWS-13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983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1740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1743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Q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20618|0|pop:POPTR_0006s09580g|K20618 cytochrome P450 family 76 subfamily A | (RefSeq) POPTRDRAFT_560858; hypothetical protei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tative cytochrome P450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RSRn-13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984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13367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13371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fense mechanis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C transporter G family member 15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RSRn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DWS-13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984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42754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42762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9286|3.43261e-67|nnu:104592095|K09286 EREBP-like factor | (RefSeq) dehydration-responsive element-binding protein 3-lik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thylene-responsive transcription factor TINY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RSRn, qUDWS-13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984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34164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34166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G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rbohydrate transport and metabol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9873|1.23494e-98|sind:105164750|K09873 aquaporin TIP | (RefSeq) aquaporin TIP4-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quaporin TIP4-1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RSRn, qUDWS-13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981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9343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9368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C domain-containing protein 100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RSRn, qUDWS-13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983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7760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7800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T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Signal transduction mechanism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bable serine/threonine-protein kinase PBL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RSRn-13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985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74566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74568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00434|9.88977e-135|vvi:100247405|K00434 L-ascorbate peroxidase [EC:1.11.1.11] | (RefSeq) L-ascorbate peroxidase-lik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tative L-ascorbate peroxidase 6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DWS-13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8982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3350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3372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T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gnal transduction mechanis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C transporter G family member 20-like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RFWn-14-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9086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1328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1412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QV]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20667|0|sind:105170203|K20667 beta-amyrin 28-monooxygenase [EC:1.14.13.201] | (RefSeq) beta-amyrin 28-oxidase-lik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tative cytochrome P450 [Helianthus annuu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RFWn-14-1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110908584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597898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598797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4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thylene-responsive transcription factor ERF062-like [Helianthus annuus]</w:t>
            </w:r>
          </w:p>
        </w:tc>
      </w:tr>
    </w:tbl>
    <w:p/>
    <w:sectPr>
      <w:pgSz w:w="16838" w:h="11906" w:orient="landscape"/>
      <w:pgMar w:top="1800" w:right="873" w:bottom="1800" w:left="873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5A466EE9"/>
    <w:rsid w:val="04FC088E"/>
    <w:rsid w:val="5A46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07:57:00Z</dcterms:created>
  <dc:creator>Huimin Shi</dc:creator>
  <cp:lastModifiedBy>Huimin Shi</cp:lastModifiedBy>
  <dcterms:modified xsi:type="dcterms:W3CDTF">2022-12-04T08:07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4E59F1279454A20885010DE3D956DB7</vt:lpwstr>
  </property>
</Properties>
</file>